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F60663C">
      <w:pPr>
        <w:rPr>
          <w:rFonts w:cs="Times New Roman"/>
          <w:b/>
          <w:bCs/>
          <w:lang w:eastAsia="zh-CN"/>
        </w:rPr>
      </w:pPr>
    </w:p>
    <w:p w14:paraId="3772A827">
      <w:pPr>
        <w:rPr>
          <w:rFonts w:hint="default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>
        <w:rPr>
          <w:rFonts w:cs="Times New Roman"/>
          <w:b/>
          <w:bCs/>
          <w:lang w:eastAsia="zh-CN"/>
        </w:rPr>
        <w:t xml:space="preserve">. </w:t>
      </w:r>
      <w:r>
        <w:rPr>
          <w:rFonts w:cs="Times New Roman"/>
          <w:lang w:eastAsia="zh-CN"/>
        </w:rPr>
        <w:t xml:space="preserve">Associations between </w:t>
      </w:r>
      <w:r>
        <w:rPr>
          <w:rFonts w:hint="eastAsia" w:cs="Times New Roman"/>
          <w:lang w:val="en-US" w:eastAsia="zh-CN"/>
        </w:rPr>
        <w:t>over-estimation of weight and poor academic performance for girls and boys.</w:t>
      </w:r>
    </w:p>
    <w:tbl>
      <w:tblPr>
        <w:tblStyle w:val="20"/>
        <w:tblW w:w="106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932"/>
        <w:gridCol w:w="566"/>
        <w:gridCol w:w="1016"/>
        <w:gridCol w:w="779"/>
        <w:gridCol w:w="601"/>
        <w:gridCol w:w="1096"/>
        <w:gridCol w:w="779"/>
      </w:tblGrid>
      <w:tr w14:paraId="47557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A53456">
            <w:pPr>
              <w:jc w:val="center"/>
              <w:textAlignment w:val="center"/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Outcome </w:t>
            </w:r>
            <w:r>
              <w:rPr>
                <w:rFonts w:eastAsia="宋体" w:cs="Times New Roman"/>
                <w:b/>
                <w:bCs/>
                <w:sz w:val="22"/>
                <w:lang w:bidi="ar"/>
              </w:rPr>
              <w:t>Variable</w:t>
            </w: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: </w:t>
            </w:r>
          </w:p>
          <w:p w14:paraId="1FA8C018">
            <w:pPr>
              <w:jc w:val="center"/>
              <w:textAlignment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>Poor Academic Performanc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E2C1E">
            <w:pPr>
              <w:jc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  <w:t>Description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09C174">
            <w:pPr>
              <w:spacing w:line="240" w:lineRule="auto"/>
              <w:jc w:val="center"/>
              <w:textAlignment w:val="center"/>
              <w:rPr>
                <w:rFonts w:hint="default" w:eastAsia="宋体" w:cs="Times New Roman"/>
                <w:sz w:val="21"/>
                <w:szCs w:val="21"/>
                <w:vertAlign w:val="superscript"/>
                <w:lang w:val="en-US"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irl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092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7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CFC31A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Boy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983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6414D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188AC1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900E2A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7C4B5C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63C3B1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432319">
            <w:pPr>
              <w:jc w:val="center"/>
              <w:textAlignment w:val="center"/>
              <w:rPr>
                <w:rFonts w:hint="eastAsia" w:eastAsia="宋体" w:cs="Times New Roman"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  <w:tc>
          <w:tcPr>
            <w:tcW w:w="6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572AC6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10E716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1BADE5">
            <w:pPr>
              <w:jc w:val="center"/>
              <w:textAlignment w:val="center"/>
              <w:rPr>
                <w:rFonts w:eastAsia="宋体" w:cs="Times New Roman"/>
                <w:sz w:val="22"/>
                <w:lang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</w:tr>
      <w:tr w14:paraId="7AE03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FF33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Over-estimation of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51C4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D15A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3AFE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C65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4CC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90E7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8CF4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14:paraId="33C45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0B3F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32CB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9DD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2F5F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.03,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965A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BA8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E6A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18, 1.7</w:t>
            </w:r>
            <w:r>
              <w:rPr>
                <w:rFonts w:hint="eastAsia" w:eastAsia="宋体" w:cs="Times New Roman"/>
                <w:sz w:val="21"/>
                <w:szCs w:val="21"/>
                <w:lang w:bidi="ar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7AE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&lt;0.001</w:t>
            </w:r>
          </w:p>
        </w:tc>
      </w:tr>
      <w:tr w14:paraId="2BE27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ED3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6443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5B0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B24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4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2C1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C2F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F2C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5, 1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719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78</w:t>
            </w:r>
          </w:p>
        </w:tc>
      </w:tr>
      <w:tr w14:paraId="75E79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9F4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arental 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207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parated/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300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72F9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7A0F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A60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57BA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E211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14:paraId="0E168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4AA7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948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uclea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D64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461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4,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4B2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B4B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DC6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1, 1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34B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59</w:t>
            </w:r>
          </w:p>
        </w:tc>
      </w:tr>
      <w:tr w14:paraId="4D89C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F31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atern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406F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0F0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6547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3D11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821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D113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E4A5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6EBA4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BDC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E15F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7B3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7B6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81,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1EE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EA4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6A5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7, 1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856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29</w:t>
            </w:r>
          </w:p>
        </w:tc>
      </w:tr>
      <w:tr w14:paraId="5E586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C15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3300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155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1BF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68,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580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D19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D1E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2, 1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DB9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23</w:t>
            </w:r>
          </w:p>
        </w:tc>
      </w:tr>
      <w:tr w14:paraId="30F6B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2BA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Maternal 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F91D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C36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BEE0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F86D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FCA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C515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0EC1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5EB93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03EE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3E94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7A6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C88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1,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B08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E67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692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3, 0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2AC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22</w:t>
            </w:r>
          </w:p>
        </w:tc>
      </w:tr>
      <w:tr w14:paraId="284AC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A052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E035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D09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861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42,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5A4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4CB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858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6, 0.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D82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1274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99E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60-min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hysic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7EF1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FD7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D9A9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0D66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7E6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132F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C891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3CB47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41A7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995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8EC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857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65,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C58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CB0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231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4, 1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719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39</w:t>
            </w:r>
          </w:p>
        </w:tc>
      </w:tr>
      <w:tr w14:paraId="418E7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FD2C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7853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4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7D0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AB8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45,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976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CDB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9FC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9, 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995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41</w:t>
            </w:r>
          </w:p>
        </w:tc>
      </w:tr>
      <w:tr w14:paraId="138B1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86F4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E127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37E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9BC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53,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8E8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737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F24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8, 1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16C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78</w:t>
            </w:r>
          </w:p>
        </w:tc>
      </w:tr>
      <w:tr w14:paraId="480D1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F0C6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Junk food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0EBE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3CA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9692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8DA7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4BE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641A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E672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0C5CD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51C5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62A5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E33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210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88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152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1AE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113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13, 1.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332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304FF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C431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640D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2BF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FAE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60, 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683B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96D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8CC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24, 2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76C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642F6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F44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leep duration overnight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70DB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Hour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07E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3E5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5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CC2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A43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A99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0, 1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A0C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01</w:t>
            </w:r>
          </w:p>
        </w:tc>
      </w:tr>
      <w:tr w14:paraId="74B25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BA49">
            <w:pPr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39A1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DB4D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7F74">
            <w:pPr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1658">
            <w:pPr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F075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8325">
            <w:pPr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A091">
            <w:pPr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 w14:paraId="11FF3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85C8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7FF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DCF2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9A7C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90,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02DF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2784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C95B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66, 1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D065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498</w:t>
            </w:r>
          </w:p>
        </w:tc>
      </w:tr>
      <w:tr w14:paraId="51BCA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3EEF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29E3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05BC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E780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84,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E98C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E362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0061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85, 1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6C5E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479</w:t>
            </w:r>
          </w:p>
        </w:tc>
      </w:tr>
      <w:tr w14:paraId="14656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D15EC6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0652FC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01BFE6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22CC66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26, 2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88FEB4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A50D49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6C854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79, 1.26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8C4983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976</w:t>
            </w:r>
          </w:p>
        </w:tc>
      </w:tr>
      <w:tr w14:paraId="0246D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10698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133DCB">
            <w:pPr>
              <w:textAlignment w:val="center"/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Note: </w:t>
            </w:r>
          </w:p>
          <w:p w14:paraId="347C2B52">
            <w:pPr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a The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</w:rPr>
              <w:t>Pseudo R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 is 0.03, the AIC is 3227.13, and the BIC is 3329.75.</w:t>
            </w:r>
          </w:p>
          <w:p w14:paraId="2BDECDD8">
            <w:pPr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 The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</w:rPr>
              <w:t>Pseudo R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 is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 w:bidi="ar"/>
              </w:rPr>
              <w:t>0.02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, the AIC is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 w:bidi="ar"/>
              </w:rPr>
              <w:t>3518.82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, and the BIC is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 w:bidi="ar"/>
              </w:rPr>
              <w:t>3620.53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>.</w:t>
            </w:r>
          </w:p>
        </w:tc>
      </w:tr>
    </w:tbl>
    <w:p w14:paraId="07B2A186">
      <w:pPr>
        <w:spacing w:before="240"/>
      </w:pPr>
    </w:p>
    <w:p w14:paraId="1E2BA011">
      <w:pPr>
        <w:rPr>
          <w:rFonts w:hint="default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rFonts w:hint="default"/>
          <w:b/>
          <w:bCs/>
          <w:sz w:val="24"/>
          <w:szCs w:val="24"/>
          <w:lang w:val="en-US"/>
        </w:rPr>
        <w:t>2</w:t>
      </w:r>
      <w:r>
        <w:rPr>
          <w:rFonts w:cs="Times New Roman"/>
          <w:b/>
          <w:bCs/>
          <w:lang w:eastAsia="zh-CN"/>
        </w:rPr>
        <w:t xml:space="preserve">. </w:t>
      </w:r>
      <w:r>
        <w:rPr>
          <w:rFonts w:cs="Times New Roman"/>
          <w:lang w:eastAsia="zh-CN"/>
        </w:rPr>
        <w:t xml:space="preserve">Associations between </w:t>
      </w:r>
      <w:r>
        <w:rPr>
          <w:rFonts w:hint="default" w:cs="Times New Roman"/>
          <w:lang w:val="en-US" w:eastAsia="zh-CN"/>
        </w:rPr>
        <w:t>under</w:t>
      </w:r>
      <w:r>
        <w:rPr>
          <w:rFonts w:hint="eastAsia" w:cs="Times New Roman"/>
          <w:lang w:val="en-US" w:eastAsia="zh-CN"/>
        </w:rPr>
        <w:t>-estimation of weight and poor academic performance for girls and boys.</w:t>
      </w:r>
    </w:p>
    <w:tbl>
      <w:tblPr>
        <w:tblStyle w:val="20"/>
        <w:tblW w:w="1071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829"/>
        <w:gridCol w:w="568"/>
        <w:gridCol w:w="1020"/>
        <w:gridCol w:w="876"/>
        <w:gridCol w:w="616"/>
        <w:gridCol w:w="1096"/>
        <w:gridCol w:w="779"/>
      </w:tblGrid>
      <w:tr w14:paraId="6BF00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3EEBA9">
            <w:pPr>
              <w:jc w:val="center"/>
              <w:textAlignment w:val="center"/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Outcome </w:t>
            </w:r>
            <w:r>
              <w:rPr>
                <w:rFonts w:eastAsia="宋体" w:cs="Times New Roman"/>
                <w:b/>
                <w:bCs/>
                <w:sz w:val="22"/>
                <w:lang w:bidi="ar"/>
              </w:rPr>
              <w:t>Variable</w:t>
            </w: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: </w:t>
            </w:r>
          </w:p>
          <w:p w14:paraId="1823F73E">
            <w:pPr>
              <w:jc w:val="center"/>
              <w:textAlignment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>Poor Academic Performanc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4C22F">
            <w:pPr>
              <w:jc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  <w:t>Description</w:t>
            </w:r>
          </w:p>
        </w:tc>
        <w:tc>
          <w:tcPr>
            <w:tcW w:w="253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099637">
            <w:pPr>
              <w:spacing w:line="240" w:lineRule="auto"/>
              <w:jc w:val="center"/>
              <w:textAlignment w:val="center"/>
              <w:rPr>
                <w:rFonts w:hint="default" w:eastAsia="宋体" w:cs="Times New Roman"/>
                <w:sz w:val="21"/>
                <w:szCs w:val="21"/>
                <w:vertAlign w:val="superscript"/>
                <w:lang w:val="en-US"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irl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092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9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9903F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Boy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983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1284C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182C77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41A924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B11AD6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5E8A8A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A86168">
            <w:pPr>
              <w:jc w:val="center"/>
              <w:textAlignment w:val="center"/>
              <w:rPr>
                <w:rFonts w:hint="eastAsia" w:eastAsia="宋体" w:cs="Times New Roman"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  <w:tc>
          <w:tcPr>
            <w:tcW w:w="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70228E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C883D3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360D32">
            <w:pPr>
              <w:jc w:val="center"/>
              <w:textAlignment w:val="center"/>
              <w:rPr>
                <w:rFonts w:eastAsia="宋体" w:cs="Times New Roman"/>
                <w:sz w:val="22"/>
                <w:lang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</w:tr>
      <w:tr w14:paraId="3ED2B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0A4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Und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-estimation of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E407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91AA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19C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CE7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7A4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7EF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89D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6E671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393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A345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8F2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EB2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65, 1.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832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473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bidi="a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B43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, 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D3E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342</w:t>
            </w:r>
          </w:p>
        </w:tc>
      </w:tr>
      <w:tr w14:paraId="694B0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2B9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8BC7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0A1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C55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4, 1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240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44A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F8F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 xml:space="preserve"> 0.95, 1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ED5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20</w:t>
            </w:r>
          </w:p>
        </w:tc>
      </w:tr>
      <w:tr w14:paraId="69C29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957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arental 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BC1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parated/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CC7F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C3E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37E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68D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080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F0E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0D23E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7273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ED3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uclea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274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B2E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3, 1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A3B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3CB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 xml:space="preserve"> 0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4DD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1, 1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3C3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158</w:t>
            </w:r>
          </w:p>
        </w:tc>
      </w:tr>
      <w:tr w14:paraId="248E0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5F3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atern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9D5B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EA6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A0DB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C08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78C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E69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7C4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</w:tr>
      <w:tr w14:paraId="1F120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10E1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1CF9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251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431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, 1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CF0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6BA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F70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6, 1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A67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12</w:t>
            </w:r>
          </w:p>
        </w:tc>
      </w:tr>
      <w:tr w14:paraId="1B3EB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ED2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5F28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719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281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8, 1.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FBB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82A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72C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1, 1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CCD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18</w:t>
            </w:r>
          </w:p>
        </w:tc>
      </w:tr>
      <w:tr w14:paraId="4442D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A85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Maternal 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1D12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131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6857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5BE9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8D5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CAF3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F3F1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3A620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1837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C24F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559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175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1, 1.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3D5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C6A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 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94F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3, 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365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0.019</w:t>
            </w:r>
          </w:p>
        </w:tc>
      </w:tr>
      <w:tr w14:paraId="0C757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953A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D5B9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440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D17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2, 0.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3B4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97C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 xml:space="preserve"> 0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2B7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6, 0.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370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E6AE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16D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60-min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hysic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9362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42A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A733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FA73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59B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201D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DFEA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78100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A8A4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BDC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A1F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14F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4, 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E33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110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58F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3, 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2CB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24</w:t>
            </w:r>
          </w:p>
        </w:tc>
      </w:tr>
      <w:tr w14:paraId="33AE6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02A9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F1AF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4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6EA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4F5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6, 0.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B49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C2D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EA9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9, 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9D5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40</w:t>
            </w:r>
          </w:p>
        </w:tc>
      </w:tr>
      <w:tr w14:paraId="00781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E2F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D6C3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426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2DD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3, 0.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05F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BE8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607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7, 1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0CE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16</w:t>
            </w:r>
          </w:p>
        </w:tc>
      </w:tr>
      <w:tr w14:paraId="59713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8ED6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Junk food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2FBC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EBF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503D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1759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375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BF06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66AC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4D42F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D47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BFF84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E1B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D63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7, 1.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52E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C73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 xml:space="preserve"> 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CB0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13, 1.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32D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6AD64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2A8E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7874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31A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75F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60, 3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3C4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F07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521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23, 2.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956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3F780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B42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leep duration overnight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774B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Hour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D0D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CDA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4, 0.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64C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5FC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A72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0, 1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5E4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90</w:t>
            </w:r>
          </w:p>
        </w:tc>
      </w:tr>
      <w:tr w14:paraId="36EDC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E7C2">
            <w:pPr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D1E3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B24C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4FA8">
            <w:pPr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063D">
            <w:pPr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6D98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1CEB">
            <w:pPr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4B43">
            <w:pPr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 w14:paraId="24911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3E92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583B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83D8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0BDE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91, 1.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D958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1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CCE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5171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67, 1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90D4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537</w:t>
            </w:r>
          </w:p>
        </w:tc>
      </w:tr>
      <w:tr w14:paraId="009AD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A64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40F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0AE2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AC48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85, 1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CB21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3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FAB3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5480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85, 1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A66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480</w:t>
            </w:r>
          </w:p>
        </w:tc>
      </w:tr>
      <w:tr w14:paraId="65757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5BD714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96EA05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BEBD7F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D833C6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28, 2.28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032A7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0FABC8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67E1F8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79, 1.26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9ADEC4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990</w:t>
            </w:r>
          </w:p>
        </w:tc>
      </w:tr>
      <w:tr w14:paraId="07BCF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10713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0B42B4">
            <w:pPr>
              <w:textAlignment w:val="center"/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Note: </w:t>
            </w:r>
          </w:p>
          <w:p w14:paraId="42C5AC3B">
            <w:pPr>
              <w:textAlignment w:val="center"/>
              <w:rPr>
                <w:rFonts w:hint="default" w:eastAsia="宋体" w:cs="Times New Roman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 The 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 R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eastAsia="宋体" w:cs="Times New Roman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is 0.03, the AIC is 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30.71</w:t>
            </w:r>
            <w:r>
              <w:rPr>
                <w:rFonts w:hint="default" w:eastAsia="宋体" w:cs="Times New Roman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and the BIC is 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33.33</w:t>
            </w:r>
            <w:r>
              <w:rPr>
                <w:rFonts w:hint="default" w:eastAsia="宋体" w:cs="Times New Roman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281F1937">
            <w:pPr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 The 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eudo R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eastAsia="宋体" w:cs="Times New Roman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is 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eastAsia="宋体" w:cs="Times New Roman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the AIC is 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30.17</w:t>
            </w:r>
            <w:r>
              <w:rPr>
                <w:rFonts w:hint="default" w:eastAsia="宋体" w:cs="Times New Roman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and the BIC is 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32.18</w:t>
            </w:r>
            <w:r>
              <w:rPr>
                <w:rFonts w:hint="default" w:eastAsia="宋体" w:cs="Times New Roman"/>
                <w:color w:val="000000" w:themeColor="text1"/>
                <w:sz w:val="18"/>
                <w:szCs w:val="18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728479EF">
      <w:pPr>
        <w:spacing w:before="240"/>
      </w:pPr>
    </w:p>
    <w:p w14:paraId="01F89E9C">
      <w:pPr>
        <w:rPr>
          <w:rFonts w:hint="default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rFonts w:hint="default"/>
          <w:b/>
          <w:bCs/>
          <w:sz w:val="24"/>
          <w:szCs w:val="24"/>
          <w:lang w:val="en-US"/>
        </w:rPr>
        <w:t>3</w:t>
      </w:r>
      <w:r>
        <w:rPr>
          <w:rFonts w:cs="Times New Roman"/>
          <w:b/>
          <w:bCs/>
          <w:lang w:eastAsia="zh-CN"/>
        </w:rPr>
        <w:t xml:space="preserve">. </w:t>
      </w:r>
      <w:r>
        <w:rPr>
          <w:rFonts w:cs="Times New Roman"/>
          <w:lang w:eastAsia="zh-CN"/>
        </w:rPr>
        <w:t xml:space="preserve">Associations between </w:t>
      </w:r>
      <w:r>
        <w:rPr>
          <w:rFonts w:hint="default" w:cs="Times New Roman"/>
          <w:lang w:val="en-US" w:eastAsia="zh-CN"/>
        </w:rPr>
        <w:t>over</w:t>
      </w:r>
      <w:r>
        <w:rPr>
          <w:rFonts w:hint="eastAsia" w:cs="Times New Roman"/>
          <w:lang w:val="en-US" w:eastAsia="zh-CN"/>
        </w:rPr>
        <w:t xml:space="preserve">-estimation of weight and </w:t>
      </w:r>
      <w:r>
        <w:rPr>
          <w:rFonts w:hint="default" w:cs="Times New Roman"/>
          <w:lang w:val="en-US" w:eastAsia="zh-CN"/>
        </w:rPr>
        <w:t xml:space="preserve">loneliness </w:t>
      </w:r>
      <w:r>
        <w:rPr>
          <w:rFonts w:hint="eastAsia" w:cs="Times New Roman"/>
          <w:lang w:val="en-US" w:eastAsia="zh-CN"/>
        </w:rPr>
        <w:t>for girls and boys.</w:t>
      </w:r>
    </w:p>
    <w:tbl>
      <w:tblPr>
        <w:tblStyle w:val="20"/>
        <w:tblW w:w="1071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3333"/>
        <w:gridCol w:w="592"/>
        <w:gridCol w:w="1071"/>
        <w:gridCol w:w="855"/>
        <w:gridCol w:w="616"/>
        <w:gridCol w:w="1096"/>
        <w:gridCol w:w="779"/>
      </w:tblGrid>
      <w:tr w14:paraId="3AF0C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98AAF7">
            <w:pPr>
              <w:jc w:val="center"/>
              <w:textAlignment w:val="center"/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Outcome </w:t>
            </w:r>
            <w:r>
              <w:rPr>
                <w:rFonts w:eastAsia="宋体" w:cs="Times New Roman"/>
                <w:b/>
                <w:bCs/>
                <w:sz w:val="22"/>
                <w:lang w:bidi="ar"/>
              </w:rPr>
              <w:t>Variable</w:t>
            </w: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: </w:t>
            </w:r>
          </w:p>
          <w:p w14:paraId="2F34982E">
            <w:pPr>
              <w:jc w:val="center"/>
              <w:textAlignment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 w:bidi="ar"/>
              </w:rPr>
              <w:t>Loneli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22C37">
            <w:pPr>
              <w:jc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  <w:t>Description</w:t>
            </w:r>
          </w:p>
        </w:tc>
        <w:tc>
          <w:tcPr>
            <w:tcW w:w="253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ED34EA">
            <w:pPr>
              <w:spacing w:line="240" w:lineRule="auto"/>
              <w:jc w:val="center"/>
              <w:textAlignment w:val="center"/>
              <w:rPr>
                <w:rFonts w:hint="default" w:eastAsia="宋体" w:cs="Times New Roman"/>
                <w:sz w:val="21"/>
                <w:szCs w:val="21"/>
                <w:vertAlign w:val="superscript"/>
                <w:lang w:val="en-US"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irl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092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9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8FC0D3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Boy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983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031FA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809443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B75C35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0D0CD4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25749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23D4B9">
            <w:pPr>
              <w:jc w:val="center"/>
              <w:textAlignment w:val="center"/>
              <w:rPr>
                <w:rFonts w:hint="eastAsia" w:eastAsia="宋体" w:cs="Times New Roman"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  <w:tc>
          <w:tcPr>
            <w:tcW w:w="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90AB76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B33804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A07D9D">
            <w:pPr>
              <w:jc w:val="center"/>
              <w:textAlignment w:val="center"/>
              <w:rPr>
                <w:rFonts w:eastAsia="宋体" w:cs="Times New Roman"/>
                <w:sz w:val="22"/>
                <w:lang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</w:tr>
      <w:tr w14:paraId="0D58C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B6DB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Ov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-estimation of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144C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CE5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013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10C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FBD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95C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ED5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2ADC4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D78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00D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F8CE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6289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0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, 1.5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066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3A90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2CD2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1</w:t>
            </w:r>
            <w:r>
              <w:rPr>
                <w:rFonts w:cs="Times New Roman"/>
                <w:sz w:val="21"/>
                <w:szCs w:val="21"/>
                <w:lang w:bidi="ar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, 1.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7EF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004</w:t>
            </w:r>
          </w:p>
        </w:tc>
      </w:tr>
      <w:tr w14:paraId="5C736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57C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8223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213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4C7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9, 1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9C5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2D9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55A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06, 1.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E26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&lt;0.001</w:t>
            </w:r>
          </w:p>
        </w:tc>
      </w:tr>
      <w:tr w14:paraId="32766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2CC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arental 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74CC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parated/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C21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CA1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0A4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D0C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CC2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922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59940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4FDC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61F5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uclea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2C5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6A0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0, 0.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2D8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03D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BD8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1, 0.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9C4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7528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EF2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atern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9346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B93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40A1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FB7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0E3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38E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0B1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</w:tr>
      <w:tr w14:paraId="7BB21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F4AB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115A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36E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60F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2, 1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B27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578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DFD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1, 1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0BD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51</w:t>
            </w:r>
          </w:p>
        </w:tc>
      </w:tr>
      <w:tr w14:paraId="74FE1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C296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D2E6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3DA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174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4, 1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3C3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D7C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0B0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0, 1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732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42</w:t>
            </w:r>
          </w:p>
        </w:tc>
      </w:tr>
      <w:tr w14:paraId="4E4A5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FD8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Maternal 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E379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92B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E81A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812B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56A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FE11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B691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1A432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85A7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82A4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285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E4C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, 1.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DD6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AE3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4BC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4, 1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0F3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58</w:t>
            </w:r>
          </w:p>
        </w:tc>
      </w:tr>
      <w:tr w14:paraId="56A76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44E6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F953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8DF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362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4, 1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6E2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619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6E6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2, 1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55B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62</w:t>
            </w:r>
          </w:p>
        </w:tc>
      </w:tr>
      <w:tr w14:paraId="5CE35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AFE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60-min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hysic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D6F8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2AF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81AD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2076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BAA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05C9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F02E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30456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AC0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405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850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20D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7, 1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86B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A47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4E9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3, 1.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113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09</w:t>
            </w:r>
          </w:p>
        </w:tc>
      </w:tr>
      <w:tr w14:paraId="67786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8DB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4F95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4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369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153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5, 1.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602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6A0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1A3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6, 1.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21F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01</w:t>
            </w:r>
          </w:p>
        </w:tc>
      </w:tr>
      <w:tr w14:paraId="11444F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F2B9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32B2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910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6AC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8, 1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685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7F2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6E8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0, 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2FB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46</w:t>
            </w:r>
          </w:p>
        </w:tc>
      </w:tr>
      <w:tr w14:paraId="649AE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986E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Junk food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4BA1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566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4F4C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973F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5D6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7DD2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1722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0F1AD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2205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3D83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347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B96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6, 1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C37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B91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D41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4, 1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2F7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02</w:t>
            </w:r>
          </w:p>
        </w:tc>
      </w:tr>
      <w:tr w14:paraId="5CF2C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B9E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66A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3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7ED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1F5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0, 1.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98E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647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7AE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3, 1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910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20</w:t>
            </w:r>
          </w:p>
        </w:tc>
      </w:tr>
      <w:tr w14:paraId="1D048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7F2B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Sleep duration overn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3B9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Hour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6EC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4F8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5, 0.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C9F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CB6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2D1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, 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00B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8F57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2A2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10C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3B9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4010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EA3C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387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EFA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72E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</w:tr>
      <w:tr w14:paraId="7CBA2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97C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EC1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526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289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4, 1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D72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1CD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CCD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13, 2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AD0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7</w:t>
            </w:r>
          </w:p>
        </w:tc>
      </w:tr>
      <w:tr w14:paraId="4A8FC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183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669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B4D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689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8, 1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96E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95C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A27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8, 1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657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68</w:t>
            </w:r>
          </w:p>
        </w:tc>
      </w:tr>
      <w:tr w14:paraId="63E12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4F53A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158E1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7E9CC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FAC65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8, 1.07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89C97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26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8F70C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8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BA39F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8, 1.24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8E08F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59</w:t>
            </w:r>
          </w:p>
        </w:tc>
      </w:tr>
      <w:tr w14:paraId="6939E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7" w:hRule="atLeast"/>
          <w:jc w:val="center"/>
        </w:trPr>
        <w:tc>
          <w:tcPr>
            <w:tcW w:w="10713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7F4E84">
            <w:pPr>
              <w:textAlignment w:val="center"/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Note: </w:t>
            </w:r>
          </w:p>
          <w:p w14:paraId="01D4EE45">
            <w:pPr>
              <w:textAlignment w:val="center"/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a The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</w:rPr>
              <w:t>Pseudo R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 is 0.02, the AIC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2815.93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, and the BIC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2918.55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>.</w:t>
            </w:r>
          </w:p>
          <w:p w14:paraId="0B49052D">
            <w:pPr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b The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</w:rPr>
              <w:t>Pseudo R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, the AIC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 w:bidi="ar"/>
              </w:rPr>
              <w:t>3439.15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, and the BIC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 w:bidi="ar"/>
              </w:rPr>
              <w:t>3541.16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>.</w:t>
            </w:r>
          </w:p>
        </w:tc>
      </w:tr>
    </w:tbl>
    <w:p w14:paraId="5AF2CD8F">
      <w:pPr>
        <w:spacing w:before="240"/>
      </w:pPr>
    </w:p>
    <w:p w14:paraId="457B0E24">
      <w:pPr>
        <w:rPr>
          <w:rFonts w:hint="default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rFonts w:hint="default"/>
          <w:b/>
          <w:bCs/>
          <w:sz w:val="24"/>
          <w:szCs w:val="24"/>
          <w:lang w:val="en-US"/>
        </w:rPr>
        <w:t>4</w:t>
      </w:r>
      <w:r>
        <w:rPr>
          <w:rFonts w:cs="Times New Roman"/>
          <w:b/>
          <w:bCs/>
          <w:lang w:eastAsia="zh-CN"/>
        </w:rPr>
        <w:t xml:space="preserve">. </w:t>
      </w:r>
      <w:r>
        <w:rPr>
          <w:rFonts w:cs="Times New Roman"/>
          <w:lang w:eastAsia="zh-CN"/>
        </w:rPr>
        <w:t xml:space="preserve">Associations between </w:t>
      </w:r>
      <w:r>
        <w:rPr>
          <w:rFonts w:hint="default" w:cs="Times New Roman"/>
          <w:lang w:val="en-US" w:eastAsia="zh-CN"/>
        </w:rPr>
        <w:t>under</w:t>
      </w:r>
      <w:r>
        <w:rPr>
          <w:rFonts w:hint="eastAsia" w:cs="Times New Roman"/>
          <w:lang w:val="en-US" w:eastAsia="zh-CN"/>
        </w:rPr>
        <w:t xml:space="preserve">-estimation of weight and </w:t>
      </w:r>
      <w:r>
        <w:rPr>
          <w:rFonts w:hint="default" w:cs="Times New Roman"/>
          <w:lang w:val="en-US" w:eastAsia="zh-CN"/>
        </w:rPr>
        <w:t xml:space="preserve">loneliness </w:t>
      </w:r>
      <w:r>
        <w:rPr>
          <w:rFonts w:hint="eastAsia" w:cs="Times New Roman"/>
          <w:lang w:val="en-US" w:eastAsia="zh-CN"/>
        </w:rPr>
        <w:t>for girls and boys.</w:t>
      </w:r>
    </w:p>
    <w:tbl>
      <w:tblPr>
        <w:tblStyle w:val="20"/>
        <w:tblW w:w="1071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3240"/>
        <w:gridCol w:w="587"/>
        <w:gridCol w:w="1061"/>
        <w:gridCol w:w="863"/>
        <w:gridCol w:w="616"/>
        <w:gridCol w:w="1096"/>
        <w:gridCol w:w="779"/>
      </w:tblGrid>
      <w:tr w14:paraId="0E2CB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55449F">
            <w:pPr>
              <w:jc w:val="center"/>
              <w:textAlignment w:val="center"/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Outcome </w:t>
            </w:r>
            <w:r>
              <w:rPr>
                <w:rFonts w:eastAsia="宋体" w:cs="Times New Roman"/>
                <w:b/>
                <w:bCs/>
                <w:sz w:val="22"/>
                <w:lang w:bidi="ar"/>
              </w:rPr>
              <w:t>Variable</w:t>
            </w: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: </w:t>
            </w:r>
          </w:p>
          <w:p w14:paraId="4BDA63A2">
            <w:pPr>
              <w:jc w:val="center"/>
              <w:textAlignment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 w:bidi="ar"/>
              </w:rPr>
              <w:t>Lonelines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C4955">
            <w:pPr>
              <w:jc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  <w:t>Description</w:t>
            </w:r>
          </w:p>
        </w:tc>
        <w:tc>
          <w:tcPr>
            <w:tcW w:w="251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AC9FF2">
            <w:pPr>
              <w:spacing w:line="240" w:lineRule="auto"/>
              <w:jc w:val="center"/>
              <w:textAlignment w:val="center"/>
              <w:rPr>
                <w:rFonts w:hint="default" w:eastAsia="宋体" w:cs="Times New Roman"/>
                <w:sz w:val="21"/>
                <w:szCs w:val="21"/>
                <w:vertAlign w:val="superscript"/>
                <w:lang w:val="en-US"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irl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092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9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F84899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Boy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983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4E56D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2AD44F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05C5F6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C485A5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537252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8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49836D">
            <w:pPr>
              <w:jc w:val="center"/>
              <w:textAlignment w:val="center"/>
              <w:rPr>
                <w:rFonts w:hint="eastAsia" w:eastAsia="宋体" w:cs="Times New Roman"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  <w:tc>
          <w:tcPr>
            <w:tcW w:w="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FF8E9E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C5AF06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67CD68">
            <w:pPr>
              <w:jc w:val="center"/>
              <w:textAlignment w:val="center"/>
              <w:rPr>
                <w:rFonts w:eastAsia="宋体" w:cs="Times New Roman"/>
                <w:sz w:val="22"/>
                <w:lang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</w:tr>
      <w:tr w14:paraId="01BF5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6AE4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Under-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stimation of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3F0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D986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E4E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AED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2DA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199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424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35FD1F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9D51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6F9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315D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4678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10, 1.9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38A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17F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0</w:t>
            </w:r>
            <w:r>
              <w:rPr>
                <w:rFonts w:hint="eastAsia" w:eastAsia="宋体" w:cs="Times New Roman"/>
                <w:sz w:val="21"/>
                <w:szCs w:val="21"/>
                <w:lang w:bidi="ar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54C5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0.8</w:t>
            </w:r>
            <w:r>
              <w:rPr>
                <w:rFonts w:hint="eastAsia" w:eastAsia="宋体" w:cs="Times New Roman"/>
                <w:sz w:val="21"/>
                <w:szCs w:val="21"/>
                <w:lang w:bidi="ar"/>
              </w:rPr>
              <w:t>5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, 1.2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213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52</w:t>
            </w:r>
          </w:p>
        </w:tc>
      </w:tr>
      <w:tr w14:paraId="538B9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D43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3345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36D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092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0, 1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6B6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CC5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F3D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06, 1.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EA4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&lt;0.001</w:t>
            </w:r>
          </w:p>
        </w:tc>
      </w:tr>
      <w:tr w14:paraId="2632B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E98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arental 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B78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parated/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6C8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F43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501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211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0DA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E54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3C911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D5D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A2C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uclea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0E9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849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0, 0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0CA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B9C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A7B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2, 0.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75F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&lt;0.001</w:t>
            </w:r>
          </w:p>
        </w:tc>
      </w:tr>
      <w:tr w14:paraId="7E676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7F2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atern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2F48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E6E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0D79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93F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CD8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508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E46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</w:tr>
      <w:tr w14:paraId="5D233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F64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AF47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ADB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B5E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1, 1.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A8F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3D9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BF4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1, 1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5FA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11</w:t>
            </w:r>
          </w:p>
        </w:tc>
      </w:tr>
      <w:tr w14:paraId="3EA6D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C9C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D01F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750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CC7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4, 1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652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53B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BFA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0, 1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25D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31</w:t>
            </w:r>
          </w:p>
        </w:tc>
      </w:tr>
      <w:tr w14:paraId="661BA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55F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Maternal 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DD9B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174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BC54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94D5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68F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3F80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ED8D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4D6FD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AE4C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6E98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134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257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9, 1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CC6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99E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F2A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3, 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5B4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51</w:t>
            </w:r>
          </w:p>
        </w:tc>
      </w:tr>
      <w:tr w14:paraId="391D3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9140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8B88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6F6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D80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2, 1.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85E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38E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C4C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2, 1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781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65</w:t>
            </w:r>
          </w:p>
        </w:tc>
      </w:tr>
      <w:tr w14:paraId="2BD7A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FEE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60-min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hysic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AD8F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CE6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DE9F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F1B8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6E5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17BB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2957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6C10F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7C97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44F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8D0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8C5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6, 1.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B0A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8AF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012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3, 1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B90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35</w:t>
            </w:r>
          </w:p>
        </w:tc>
      </w:tr>
      <w:tr w14:paraId="4F259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715C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72BD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4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CB1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A9E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5, 1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C7E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965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42A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6, 1.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2EC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00</w:t>
            </w:r>
          </w:p>
        </w:tc>
      </w:tr>
      <w:tr w14:paraId="4F98D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4F2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62B2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8C0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034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9, 1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DF3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66C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BC3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9,  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A65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36</w:t>
            </w:r>
          </w:p>
        </w:tc>
      </w:tr>
      <w:tr w14:paraId="0EC5B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70CE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Junk food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086C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C1F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D48D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7454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1DF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08E4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9FD9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31FE2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EE94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7679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81C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64C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6, 1.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585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F67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A7B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4, 1.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00D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11</w:t>
            </w:r>
          </w:p>
        </w:tc>
      </w:tr>
      <w:tr w14:paraId="5ADE1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E51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832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3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81A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58F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7, 1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490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176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BE3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2, 1.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240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35</w:t>
            </w:r>
          </w:p>
        </w:tc>
      </w:tr>
      <w:tr w14:paraId="03CC7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030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Sleep duration overn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849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Hour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EAA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07F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5, 0.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20F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0F5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6C2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, 0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697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F1A6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F7F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266E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F5D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9149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8ACE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E72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B3C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0AB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</w:tr>
      <w:tr w14:paraId="1803A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4F2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25D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1BB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9C0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2, 1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A1B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BD0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BBC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13, 2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D03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6</w:t>
            </w:r>
          </w:p>
        </w:tc>
      </w:tr>
      <w:tr w14:paraId="700AE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E75F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B2F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1B7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3F5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8, 1.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E13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7AF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EB5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8, 1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D5E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66</w:t>
            </w:r>
          </w:p>
        </w:tc>
      </w:tr>
      <w:tr w14:paraId="53D1A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E415A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80AC2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705AB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5EE1E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9, 1.10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49BD4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81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CA956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9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DA5D1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8, 1.25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7652F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12</w:t>
            </w:r>
          </w:p>
        </w:tc>
      </w:tr>
      <w:tr w14:paraId="7FF16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7" w:hRule="atLeast"/>
          <w:jc w:val="center"/>
        </w:trPr>
        <w:tc>
          <w:tcPr>
            <w:tcW w:w="10713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0432B4">
            <w:pPr>
              <w:textAlignment w:val="center"/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Note: </w:t>
            </w:r>
          </w:p>
          <w:p w14:paraId="030F790A">
            <w:pPr>
              <w:textAlignment w:val="center"/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a The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</w:rPr>
              <w:t>Pseudo R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 is 0.03, the AIC is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 w:bidi="ar"/>
              </w:rPr>
              <w:t>2814.55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, and the BIC is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 w:bidi="ar"/>
              </w:rPr>
              <w:t>2917.17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>.</w:t>
            </w:r>
          </w:p>
          <w:p w14:paraId="49B48003">
            <w:pPr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b The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</w:rPr>
              <w:t>Pseudo R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, the AIC is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 w:bidi="ar"/>
              </w:rPr>
              <w:t>3447.87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, and the BIC is 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 w:bidi="ar"/>
              </w:rPr>
              <w:t>3549.88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>.</w:t>
            </w:r>
          </w:p>
        </w:tc>
      </w:tr>
    </w:tbl>
    <w:p w14:paraId="27DAC50F">
      <w:pPr>
        <w:spacing w:before="240"/>
      </w:pPr>
    </w:p>
    <w:p w14:paraId="3DC728A8">
      <w:pPr>
        <w:rPr>
          <w:rFonts w:hint="default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rFonts w:hint="default"/>
          <w:b/>
          <w:bCs/>
          <w:sz w:val="24"/>
          <w:szCs w:val="24"/>
          <w:lang w:val="en-US"/>
        </w:rPr>
        <w:t>5</w:t>
      </w:r>
      <w:r>
        <w:rPr>
          <w:rFonts w:cs="Times New Roman"/>
          <w:b/>
          <w:bCs/>
          <w:lang w:eastAsia="zh-CN"/>
        </w:rPr>
        <w:t xml:space="preserve">. </w:t>
      </w:r>
      <w:r>
        <w:rPr>
          <w:rFonts w:cs="Times New Roman"/>
          <w:lang w:eastAsia="zh-CN"/>
        </w:rPr>
        <w:t xml:space="preserve">Associations between </w:t>
      </w:r>
      <w:r>
        <w:rPr>
          <w:rFonts w:hint="default" w:cs="Times New Roman"/>
          <w:lang w:val="en-US" w:eastAsia="zh-CN"/>
        </w:rPr>
        <w:t xml:space="preserve">loneliness </w:t>
      </w:r>
      <w:r>
        <w:rPr>
          <w:rFonts w:hint="eastAsia" w:cs="Times New Roman"/>
          <w:lang w:val="en-US" w:eastAsia="zh-CN"/>
        </w:rPr>
        <w:t xml:space="preserve">and </w:t>
      </w:r>
      <w:r>
        <w:rPr>
          <w:rFonts w:hint="default" w:cs="Times New Roman"/>
          <w:lang w:val="en-US" w:eastAsia="zh-CN"/>
        </w:rPr>
        <w:t xml:space="preserve">poor academic performance </w:t>
      </w:r>
      <w:r>
        <w:rPr>
          <w:rFonts w:hint="eastAsia" w:cs="Times New Roman"/>
          <w:lang w:val="en-US" w:eastAsia="zh-CN"/>
        </w:rPr>
        <w:t>for girls and boys.</w:t>
      </w:r>
    </w:p>
    <w:tbl>
      <w:tblPr>
        <w:tblStyle w:val="20"/>
        <w:tblW w:w="1071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787"/>
        <w:gridCol w:w="584"/>
        <w:gridCol w:w="1056"/>
        <w:gridCol w:w="866"/>
        <w:gridCol w:w="616"/>
        <w:gridCol w:w="1096"/>
        <w:gridCol w:w="779"/>
      </w:tblGrid>
      <w:tr w14:paraId="31B1C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EE59D1">
            <w:pPr>
              <w:jc w:val="center"/>
              <w:textAlignment w:val="center"/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Outcome </w:t>
            </w:r>
            <w:r>
              <w:rPr>
                <w:rFonts w:eastAsia="宋体" w:cs="Times New Roman"/>
                <w:b/>
                <w:bCs/>
                <w:sz w:val="22"/>
                <w:lang w:bidi="ar"/>
              </w:rPr>
              <w:t>Variable</w:t>
            </w: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: </w:t>
            </w:r>
          </w:p>
          <w:p w14:paraId="3BDB8C60">
            <w:pPr>
              <w:jc w:val="center"/>
              <w:textAlignment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 w:bidi="ar"/>
              </w:rPr>
              <w:t>Poor Academic Performanc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DB1D6">
            <w:pPr>
              <w:jc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  <w:t>Description</w:t>
            </w:r>
          </w:p>
        </w:tc>
        <w:tc>
          <w:tcPr>
            <w:tcW w:w="251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DF269D">
            <w:pPr>
              <w:spacing w:line="240" w:lineRule="auto"/>
              <w:jc w:val="center"/>
              <w:textAlignment w:val="center"/>
              <w:rPr>
                <w:rFonts w:hint="default" w:eastAsia="宋体" w:cs="Times New Roman"/>
                <w:sz w:val="21"/>
                <w:szCs w:val="21"/>
                <w:vertAlign w:val="superscript"/>
                <w:lang w:val="en-US"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irl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092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9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636C10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Boy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983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1A466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D85325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F4E901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F7F5D2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CDFEF5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FC6B61">
            <w:pPr>
              <w:jc w:val="center"/>
              <w:textAlignment w:val="center"/>
              <w:rPr>
                <w:rFonts w:hint="eastAsia" w:eastAsia="宋体" w:cs="Times New Roman"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  <w:tc>
          <w:tcPr>
            <w:tcW w:w="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5445A6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7A5264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92AA10">
            <w:pPr>
              <w:jc w:val="center"/>
              <w:textAlignment w:val="center"/>
              <w:rPr>
                <w:rFonts w:eastAsia="宋体" w:cs="Times New Roman"/>
                <w:sz w:val="22"/>
                <w:lang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</w:tr>
      <w:tr w14:paraId="4A073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A63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Lonel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F41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B57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283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BC9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EA5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F4E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449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1E37F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2341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F546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F25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3</w:t>
            </w:r>
            <w:r>
              <w:rPr>
                <w:rFonts w:hint="eastAsia" w:eastAsia="宋体" w:cs="Times New Roman"/>
                <w:sz w:val="21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4B0B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0</w:t>
            </w:r>
            <w:r>
              <w:rPr>
                <w:rFonts w:cs="Times New Roman"/>
                <w:sz w:val="21"/>
                <w:szCs w:val="21"/>
                <w:lang w:eastAsia="zh-CN" w:bidi="ar"/>
              </w:rPr>
              <w:t>5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, 1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DF5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13E8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3</w:t>
            </w:r>
            <w:r>
              <w:rPr>
                <w:rFonts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F091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1.0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9</w:t>
            </w:r>
            <w:r>
              <w:rPr>
                <w:rFonts w:eastAsia="宋体" w:cs="Times New Roman"/>
                <w:sz w:val="21"/>
                <w:szCs w:val="21"/>
                <w:lang w:bidi="ar"/>
              </w:rPr>
              <w:t>, 1.5</w:t>
            </w:r>
            <w:r>
              <w:rPr>
                <w:rFonts w:hint="eastAsia" w:eastAsia="宋体" w:cs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91F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005</w:t>
            </w:r>
          </w:p>
        </w:tc>
      </w:tr>
      <w:tr w14:paraId="0F7A8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595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6E4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A1D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CAC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4, 1.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9E1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730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BBC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4, 1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D12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655</w:t>
            </w:r>
          </w:p>
        </w:tc>
      </w:tr>
      <w:tr w14:paraId="677E1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C0B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arental 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1CDC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parated/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D86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7E9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3CD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9F6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B1A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C16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7B8CD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9455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652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uclea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8AD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9C5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5, 1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4E2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E2A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571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3, 1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BF7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53</w:t>
            </w:r>
          </w:p>
        </w:tc>
      </w:tr>
      <w:tr w14:paraId="4D9CD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8C5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atern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D135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EA0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4EAE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5F8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8E4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DAB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026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</w:tr>
      <w:tr w14:paraId="7645F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6571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E35D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B58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406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, 1.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18B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B98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E58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6, 1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26E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18</w:t>
            </w:r>
          </w:p>
        </w:tc>
      </w:tr>
      <w:tr w14:paraId="6B872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C1E3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128B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BCA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27A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8, 1.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E7B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F7F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273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2, 1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50A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24</w:t>
            </w:r>
          </w:p>
        </w:tc>
      </w:tr>
      <w:tr w14:paraId="6E85C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900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Maternal 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DBE6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EA8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EF37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EB6E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E92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3153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1F2E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33867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7554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5A40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795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3E2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1, 1.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29F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DD0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AF3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3, 0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ADE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24</w:t>
            </w:r>
          </w:p>
        </w:tc>
      </w:tr>
      <w:tr w14:paraId="28F5B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EB86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8C9C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48C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55B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2, 0.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14B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023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F67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7, 0.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188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12BE6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B3F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60-min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hysic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10020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42C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F19B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A264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97B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89B5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F211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3E6E7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2A4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D5A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83B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63D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4, 1.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04F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305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23E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3, 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115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21</w:t>
            </w:r>
          </w:p>
        </w:tc>
      </w:tr>
      <w:tr w14:paraId="12720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EAEC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6361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4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F6E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A99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6, 0.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6B0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908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820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9, 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927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39</w:t>
            </w:r>
          </w:p>
        </w:tc>
      </w:tr>
      <w:tr w14:paraId="7D1E7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EE81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8328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A5C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1E1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4, 0.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726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2BB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9D4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8, 1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150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67</w:t>
            </w:r>
          </w:p>
        </w:tc>
      </w:tr>
      <w:tr w14:paraId="603FA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5AB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Junk food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8C9F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8A7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A4EC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7C90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A4D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8E3E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9FE1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75E5F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443B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C41C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E28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AF0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7, 1.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D61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97B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28A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3, 0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74A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24</w:t>
            </w:r>
          </w:p>
        </w:tc>
      </w:tr>
      <w:tr w14:paraId="613E5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529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1DB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3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472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655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58, 3.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A2E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D4B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8B5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7, 0.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DCC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731C0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623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Sleep duration overn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DF2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Hour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2FC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228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5, 0.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C57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E62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5D3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1, 1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0D0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83</w:t>
            </w:r>
          </w:p>
        </w:tc>
      </w:tr>
      <w:tr w14:paraId="09667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67C1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1FB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D8B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76B1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0501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8C0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D4B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9B8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</w:tr>
      <w:tr w14:paraId="43F5F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C45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4FC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061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510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0, 1.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FC6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9DE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D8D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6, 1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935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56</w:t>
            </w:r>
          </w:p>
        </w:tc>
      </w:tr>
      <w:tr w14:paraId="24E3C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227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B41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055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C05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5, 1.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553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B4F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1EB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4, 1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938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15</w:t>
            </w:r>
          </w:p>
        </w:tc>
      </w:tr>
      <w:tr w14:paraId="7B0D0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BB11A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E7B0D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18436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B75AC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30, 2.31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C2FF2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C5159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1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E344E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, 1.27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A792C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53</w:t>
            </w:r>
          </w:p>
        </w:tc>
      </w:tr>
      <w:tr w14:paraId="60220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7" w:hRule="atLeast"/>
          <w:jc w:val="center"/>
        </w:trPr>
        <w:tc>
          <w:tcPr>
            <w:tcW w:w="10713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7ABF6A">
            <w:pPr>
              <w:textAlignment w:val="center"/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Note: </w:t>
            </w:r>
          </w:p>
          <w:p w14:paraId="3E2F04DD">
            <w:pPr>
              <w:textAlignment w:val="center"/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a The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</w:rPr>
              <w:t>Pseudo R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 is 0.03, the AIC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3226.58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, and the BIC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3329.20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>.</w:t>
            </w:r>
          </w:p>
          <w:p w14:paraId="576254CF">
            <w:pPr>
              <w:textAlignment w:val="center"/>
              <w:rPr>
                <w:rFonts w:hint="default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b The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</w:rPr>
              <w:t>Pseudo R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, the AIC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 w:bidi="ar"/>
              </w:rPr>
              <w:t>3522.93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 xml:space="preserve">, and the BIC is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 w:bidi="ar"/>
              </w:rPr>
              <w:t>3624.94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vertAlign w:val="baseline"/>
                <w:lang w:val="en-US"/>
              </w:rPr>
              <w:t>.</w:t>
            </w:r>
          </w:p>
        </w:tc>
      </w:tr>
    </w:tbl>
    <w:p w14:paraId="7BAA838B">
      <w:pPr>
        <w:spacing w:before="240"/>
      </w:pPr>
    </w:p>
    <w:p w14:paraId="7451755A">
      <w:pPr>
        <w:rPr>
          <w:rFonts w:hint="default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6</w:t>
      </w:r>
      <w:r>
        <w:rPr>
          <w:rFonts w:cs="Times New Roman"/>
          <w:b/>
          <w:bCs/>
          <w:lang w:eastAsia="zh-CN"/>
        </w:rPr>
        <w:t xml:space="preserve">. </w:t>
      </w:r>
      <w:r>
        <w:rPr>
          <w:rFonts w:cs="Times New Roman"/>
          <w:lang w:eastAsia="zh-CN"/>
        </w:rPr>
        <w:t xml:space="preserve">Associations between </w:t>
      </w:r>
      <w:r>
        <w:rPr>
          <w:rFonts w:hint="eastAsia" w:cs="Times New Roman"/>
          <w:lang w:val="en-US" w:eastAsia="zh-CN"/>
        </w:rPr>
        <w:t>over-estimation of weight and academic performances (three categories) for girls and boys.</w:t>
      </w:r>
    </w:p>
    <w:tbl>
      <w:tblPr>
        <w:tblStyle w:val="20"/>
        <w:tblW w:w="106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3379"/>
        <w:gridCol w:w="566"/>
        <w:gridCol w:w="1016"/>
        <w:gridCol w:w="779"/>
        <w:gridCol w:w="601"/>
        <w:gridCol w:w="1096"/>
        <w:gridCol w:w="779"/>
      </w:tblGrid>
      <w:tr w14:paraId="78F08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D94524">
            <w:pPr>
              <w:jc w:val="center"/>
              <w:textAlignment w:val="center"/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Outcome </w:t>
            </w:r>
            <w:r>
              <w:rPr>
                <w:rFonts w:eastAsia="宋体" w:cs="Times New Roman"/>
                <w:b/>
                <w:bCs/>
                <w:sz w:val="22"/>
                <w:lang w:bidi="ar"/>
              </w:rPr>
              <w:t>Variable</w:t>
            </w: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: </w:t>
            </w:r>
          </w:p>
          <w:p w14:paraId="5DBCD088">
            <w:pPr>
              <w:jc w:val="center"/>
              <w:textAlignment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>Academic Performance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CE7FD">
            <w:pPr>
              <w:jc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  <w:t>Description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20180A">
            <w:pPr>
              <w:spacing w:line="240" w:lineRule="auto"/>
              <w:jc w:val="center"/>
              <w:textAlignment w:val="center"/>
              <w:rPr>
                <w:rFonts w:hint="default" w:eastAsia="宋体" w:cs="Times New Roman"/>
                <w:sz w:val="21"/>
                <w:szCs w:val="21"/>
                <w:vertAlign w:val="superscript"/>
                <w:lang w:val="en-US"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irl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092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47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2A85C8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Boy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983</w:t>
            </w:r>
            <w:r>
              <w:rPr>
                <w:rFonts w:hint="eastAsia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</w:tr>
      <w:tr w14:paraId="55C38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706F0C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A05040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924D24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7E77D1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0E07EC">
            <w:pPr>
              <w:jc w:val="center"/>
              <w:textAlignment w:val="center"/>
              <w:rPr>
                <w:rFonts w:hint="eastAsia" w:eastAsia="宋体" w:cs="Times New Roman"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  <w:tc>
          <w:tcPr>
            <w:tcW w:w="6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943244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53E5F2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5E65F4">
            <w:pPr>
              <w:jc w:val="center"/>
              <w:textAlignment w:val="center"/>
              <w:rPr>
                <w:rFonts w:eastAsia="宋体" w:cs="Times New Roman"/>
                <w:sz w:val="22"/>
                <w:lang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</w:tr>
      <w:tr w14:paraId="61940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80C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Over-estimation of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A00F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59B3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FA4E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94A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432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0E1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2C69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14:paraId="05F0D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3BF5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F2EA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E62C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.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481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.08,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5DB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871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0A2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16, 1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62C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&lt;0.001</w:t>
            </w:r>
          </w:p>
        </w:tc>
      </w:tr>
      <w:tr w14:paraId="1DD3C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21D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7FD4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A9C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E46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9,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111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D11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A8F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8, 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600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356</w:t>
            </w:r>
          </w:p>
        </w:tc>
      </w:tr>
      <w:tr w14:paraId="743C7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8DD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arental 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FA3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parated/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ABB7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1ADF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3416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F15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5805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8EFA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14:paraId="102D8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5E89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300B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uclea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BD2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2AE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2,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6AF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DFD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61A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6, 1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D4F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67</w:t>
            </w:r>
          </w:p>
        </w:tc>
      </w:tr>
      <w:tr w14:paraId="2C4EB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73B4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atern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A97C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CAC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4BEE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FCB7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057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522E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4053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62D6F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78FA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49F3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931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242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3,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090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E69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6BF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8, 1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0BE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60</w:t>
            </w:r>
          </w:p>
        </w:tc>
      </w:tr>
      <w:tr w14:paraId="533EF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B132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324B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0B2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176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56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815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E0F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27F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4, 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A65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53</w:t>
            </w:r>
          </w:p>
        </w:tc>
      </w:tr>
      <w:tr w14:paraId="4E6E9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874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Maternal 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799E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3A5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6F9A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A066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BF4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5885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8547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16582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EE753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594D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F9F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FAA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9,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33F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A32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614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5, 0.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BF9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14</w:t>
            </w:r>
          </w:p>
        </w:tc>
      </w:tr>
      <w:tr w14:paraId="73367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487B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374B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C67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705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45,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E31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67B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38C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7, 0.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9A5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195E5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0CD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60-min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hysic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3AA6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740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D990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BF06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561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B82B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4D0F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74610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E33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DAE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84F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964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1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706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B4C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18F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0, 1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3D9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52</w:t>
            </w:r>
          </w:p>
        </w:tc>
      </w:tr>
      <w:tr w14:paraId="40EC6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FCDE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75EF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4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F15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B59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55,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A99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BFB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4F3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7, 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8DA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19</w:t>
            </w:r>
          </w:p>
        </w:tc>
      </w:tr>
      <w:tr w14:paraId="43782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7DCF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5BB6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3FC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87C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56,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64B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B78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5F8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3, 1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226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02</w:t>
            </w:r>
          </w:p>
        </w:tc>
      </w:tr>
      <w:tr w14:paraId="6B9E3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68BA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Junk food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9AEA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D2E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AC8D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2953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D2C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9987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4079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529EC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DEFA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5C8A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DD0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520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2,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B71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E9F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843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13, 1.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B72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1094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65E6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E4C1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CB3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622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91, 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9E1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A03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859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22, 2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5A1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0D8F9C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CF7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leep duration overnight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459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Hour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463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13D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4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DB3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0EC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B52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5, 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F59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05</w:t>
            </w:r>
          </w:p>
        </w:tc>
      </w:tr>
      <w:tr w14:paraId="41B1C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F52E">
            <w:pPr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924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8471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2A95">
            <w:pPr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22AB">
            <w:pPr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EF29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BC74">
            <w:pPr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F996">
            <w:pPr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 w14:paraId="5231D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107C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CDAE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4E53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7BD2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04, 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6D1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8808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213E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63, 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FDE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116</w:t>
            </w:r>
          </w:p>
        </w:tc>
      </w:tr>
      <w:tr w14:paraId="458D2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FF8C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2B75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AD36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88D9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01, 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704E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AE2F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21A4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81, 1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8492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951</w:t>
            </w:r>
          </w:p>
        </w:tc>
      </w:tr>
      <w:tr w14:paraId="5C8E7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9A950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06B283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50A3BE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FA1231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44, 2.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5DBDEE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9C85A1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99F17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85, 1.24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224946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788</w:t>
            </w:r>
          </w:p>
        </w:tc>
      </w:tr>
      <w:tr w14:paraId="31D04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10698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EA8905">
            <w:pPr>
              <w:textAlignment w:val="center"/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Note: </w:t>
            </w:r>
          </w:p>
          <w:p w14:paraId="7B0038D2">
            <w:pPr>
              <w:textAlignment w:val="center"/>
              <w:rPr>
                <w:rFonts w:hint="default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a The academic performance was categorized into three </w:t>
            </w:r>
            <w:r>
              <w:rPr>
                <w:rFonts w:hint="default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ordered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groups (good, normal, and poor). The estimation was conducted via the Ordered Logit Regression.</w:t>
            </w:r>
          </w:p>
          <w:p w14:paraId="2E0B1990">
            <w:pPr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The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</w:rPr>
              <w:t>Pseudo R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 is 0.02, the AIC is 6089.75, and the BIC is 6198.41.</w:t>
            </w:r>
          </w:p>
          <w:p w14:paraId="2F72F6A3">
            <w:pPr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he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</w:rPr>
              <w:t>Pseudo R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 is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, the AIC is 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 w:bidi="ar"/>
              </w:rPr>
              <w:t>6106.17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, and the BIC is 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 w:bidi="ar"/>
              </w:rPr>
              <w:t>6214.19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>.</w:t>
            </w:r>
          </w:p>
        </w:tc>
      </w:tr>
    </w:tbl>
    <w:p w14:paraId="39512C80">
      <w:pPr>
        <w:spacing w:before="240"/>
        <w:rPr>
          <w:rFonts w:hint="default" w:eastAsia="宋体"/>
          <w:lang w:val="en-US" w:eastAsia="zh-CN"/>
        </w:rPr>
      </w:pPr>
    </w:p>
    <w:p w14:paraId="7D273B8F">
      <w:pPr>
        <w:rPr>
          <w:rFonts w:hint="default" w:cs="Times New Roman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rFonts w:hint="default"/>
          <w:b/>
          <w:bCs/>
          <w:sz w:val="24"/>
          <w:szCs w:val="24"/>
          <w:lang w:val="en-US"/>
        </w:rPr>
        <w:t>7</w:t>
      </w:r>
      <w:r>
        <w:rPr>
          <w:rFonts w:cs="Times New Roman"/>
          <w:b/>
          <w:bCs/>
          <w:lang w:eastAsia="zh-CN"/>
        </w:rPr>
        <w:t xml:space="preserve">. </w:t>
      </w:r>
      <w:r>
        <w:rPr>
          <w:rFonts w:cs="Times New Roman"/>
          <w:lang w:eastAsia="zh-CN"/>
        </w:rPr>
        <w:t xml:space="preserve">Associations between </w:t>
      </w:r>
      <w:r>
        <w:rPr>
          <w:rFonts w:hint="default" w:cs="Times New Roman"/>
          <w:lang w:val="en-US" w:eastAsia="zh-CN"/>
        </w:rPr>
        <w:t>under</w:t>
      </w:r>
      <w:r>
        <w:rPr>
          <w:rFonts w:hint="eastAsia" w:cs="Times New Roman"/>
          <w:lang w:val="en-US" w:eastAsia="zh-CN"/>
        </w:rPr>
        <w:t>-estimation of weight and academic performance</w:t>
      </w:r>
      <w:r>
        <w:rPr>
          <w:rFonts w:hint="default" w:cs="Times New Roman"/>
          <w:lang w:val="en-US" w:eastAsia="zh-CN"/>
        </w:rPr>
        <w:t xml:space="preserve"> (three categories)</w:t>
      </w:r>
      <w:r>
        <w:rPr>
          <w:rFonts w:hint="eastAsia" w:cs="Times New Roman"/>
          <w:lang w:val="en-US" w:eastAsia="zh-CN"/>
        </w:rPr>
        <w:t xml:space="preserve"> for girls and boys.</w:t>
      </w:r>
    </w:p>
    <w:tbl>
      <w:tblPr>
        <w:tblStyle w:val="20"/>
        <w:tblW w:w="1071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3243"/>
        <w:gridCol w:w="580"/>
        <w:gridCol w:w="1041"/>
        <w:gridCol w:w="876"/>
        <w:gridCol w:w="616"/>
        <w:gridCol w:w="1096"/>
        <w:gridCol w:w="779"/>
      </w:tblGrid>
      <w:tr w14:paraId="2892C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6FAEAD">
            <w:pPr>
              <w:jc w:val="center"/>
              <w:textAlignment w:val="center"/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Outcome </w:t>
            </w:r>
            <w:r>
              <w:rPr>
                <w:rFonts w:eastAsia="宋体" w:cs="Times New Roman"/>
                <w:b/>
                <w:bCs/>
                <w:sz w:val="22"/>
                <w:lang w:bidi="ar"/>
              </w:rPr>
              <w:t>Variable</w:t>
            </w: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 xml:space="preserve">: </w:t>
            </w:r>
          </w:p>
          <w:p w14:paraId="731DD3BD">
            <w:pPr>
              <w:jc w:val="center"/>
              <w:textAlignment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2"/>
                <w:lang w:val="en-US" w:eastAsia="zh-CN" w:bidi="ar"/>
              </w:rPr>
              <w:t>Academic Performance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D5BF6">
            <w:pPr>
              <w:jc w:val="center"/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sz w:val="22"/>
                <w:lang w:val="en-US" w:eastAsia="zh-CN"/>
              </w:rPr>
              <w:t>Description</w:t>
            </w:r>
          </w:p>
        </w:tc>
        <w:tc>
          <w:tcPr>
            <w:tcW w:w="253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AA16CD">
            <w:pPr>
              <w:spacing w:line="240" w:lineRule="auto"/>
              <w:jc w:val="center"/>
              <w:textAlignment w:val="center"/>
              <w:rPr>
                <w:rFonts w:hint="default" w:eastAsia="宋体" w:cs="Times New Roman"/>
                <w:sz w:val="21"/>
                <w:szCs w:val="21"/>
                <w:vertAlign w:val="superscript"/>
                <w:lang w:val="en-US"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Girl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092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49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E3313C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bidi="ar"/>
              </w:rPr>
              <w:t>Boys n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983</w:t>
            </w:r>
            <w:r>
              <w:rPr>
                <w:rFonts w:hint="default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</w:tr>
      <w:tr w14:paraId="02D75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500E85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3D7967">
            <w:pPr>
              <w:jc w:val="center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F9631F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567BC1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23A601">
            <w:pPr>
              <w:jc w:val="center"/>
              <w:textAlignment w:val="center"/>
              <w:rPr>
                <w:rFonts w:hint="eastAsia" w:eastAsia="宋体" w:cs="Times New Roman"/>
                <w:sz w:val="22"/>
                <w:lang w:val="en-US" w:eastAsia="zh-CN"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  <w:tc>
          <w:tcPr>
            <w:tcW w:w="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D474EE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09477C">
            <w:pPr>
              <w:jc w:val="center"/>
              <w:textAlignment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/>
                <w:sz w:val="22"/>
                <w:lang w:bidi="ar"/>
              </w:rPr>
              <w:t>95% CI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98807C">
            <w:pPr>
              <w:jc w:val="center"/>
              <w:textAlignment w:val="center"/>
              <w:rPr>
                <w:rFonts w:eastAsia="宋体" w:cs="Times New Roman"/>
                <w:sz w:val="22"/>
                <w:lang w:bidi="ar"/>
              </w:rPr>
            </w:pPr>
            <w:r>
              <w:rPr>
                <w:rFonts w:hint="eastAsia" w:eastAsia="宋体" w:cs="Times New Roman"/>
                <w:sz w:val="22"/>
                <w:lang w:val="en-US" w:eastAsia="zh-CN" w:bidi="ar"/>
              </w:rPr>
              <w:t>P</w:t>
            </w:r>
          </w:p>
        </w:tc>
      </w:tr>
      <w:tr w14:paraId="1DBF1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4437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Und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-estimation of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CB4D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2CEB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F18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5E9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CEA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EA9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3CD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1B286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9D4A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F01E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CED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DC5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64, 0.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799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4AC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en-US" w:bidi="ar"/>
              </w:rPr>
              <w:t>0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16D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8, 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2D9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187</w:t>
            </w:r>
          </w:p>
        </w:tc>
      </w:tr>
      <w:tr w14:paraId="2708B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388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D805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046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7F5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9, 1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020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C50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430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98, 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C69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330</w:t>
            </w:r>
          </w:p>
        </w:tc>
      </w:tr>
      <w:tr w14:paraId="32715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AE0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arental 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3CC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parated/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28A6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1F9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0B9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C4C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E1F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D1B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</w:p>
        </w:tc>
      </w:tr>
      <w:tr w14:paraId="7213E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C389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B12B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uclea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200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05E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2, 1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FE9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514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BC0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6, 1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E29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69</w:t>
            </w:r>
          </w:p>
        </w:tc>
      </w:tr>
      <w:tr w14:paraId="48FD3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A7D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Patern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6A64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0C5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16AA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8BD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372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6A2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4D2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</w:tr>
      <w:tr w14:paraId="0881D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842E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9472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562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58B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2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86C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607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53C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8, 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0E7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46</w:t>
            </w:r>
          </w:p>
        </w:tc>
      </w:tr>
      <w:tr w14:paraId="0E643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8AD0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FF37C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ABF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C5D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6, 1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98D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3A8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3A7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4, 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6B1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50</w:t>
            </w:r>
          </w:p>
        </w:tc>
      </w:tr>
      <w:tr w14:paraId="20194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9AD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Maternal E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BB12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Primary education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418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2377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7E8F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07E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CB34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3091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04CD6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D035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353C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econd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0E6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97F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0, 1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383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A2E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DD0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5, 0.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779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13</w:t>
            </w:r>
          </w:p>
        </w:tc>
      </w:tr>
      <w:tr w14:paraId="6C954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10ED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B5EF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H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gh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er education (college or above 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D06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C32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5, 0.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DBF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1A5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FEF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7, 0.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CCDF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6D9A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426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60-min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hysical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808E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429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1E78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6F2D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E40D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09EB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6AA9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7F079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00F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98B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827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98B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0, 1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003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FE5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2F4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9, 1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908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213</w:t>
            </w:r>
          </w:p>
        </w:tc>
      </w:tr>
      <w:tr w14:paraId="06E0A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62D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9103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4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4B3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BBA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5, 0.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C22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0257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988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7, 1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C32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104</w:t>
            </w:r>
          </w:p>
        </w:tc>
      </w:tr>
      <w:tr w14:paraId="36C90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5752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B07D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5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113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9E0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6, 0.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9AB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DAC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556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72, 1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99D5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300</w:t>
            </w:r>
          </w:p>
        </w:tc>
      </w:tr>
      <w:tr w14:paraId="1EFA6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424C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Junk food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6684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89B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F369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9FE2">
            <w:pP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1BE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F350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A588">
            <w:pP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22CD4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4E48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2FCD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-2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8366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959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1, 1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4AD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4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FAC8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C1D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13, 1.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10D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2774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E50C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9117">
            <w:pPr>
              <w:rPr>
                <w:rFonts w:eastAsia="宋体" w:cs="Times New Roman"/>
                <w:color w:val="000000"/>
                <w:sz w:val="20"/>
                <w:szCs w:val="20"/>
                <w:lang w:val="en-US" w:eastAsia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3-7 days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FA72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BC8E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92, 3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E2A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205C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B74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1.21, 2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8751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15DB4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524B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Sleep duration overnight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9469">
            <w:pP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Hour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FC59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2E9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3, 1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7C33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5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1F0A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bidi="ar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5744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5, 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4930">
            <w:pP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0.925</w:t>
            </w:r>
          </w:p>
        </w:tc>
      </w:tr>
      <w:tr w14:paraId="0A9EB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F9DE">
            <w:pPr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E4B3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A55C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ABAF">
            <w:pPr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B124">
            <w:pPr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8D23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BAFD">
            <w:pPr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AD1E">
            <w:pPr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 w14:paraId="68C53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B0D5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1704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14E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F632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05, 1.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7246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0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EE49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6E0B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64, 1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98B9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131</w:t>
            </w:r>
          </w:p>
        </w:tc>
      </w:tr>
      <w:tr w14:paraId="01CB7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372F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CB2C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010A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2765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02, 1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BDE0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0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6252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6C29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80, 1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B8CE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982</w:t>
            </w:r>
          </w:p>
        </w:tc>
      </w:tr>
      <w:tr w14:paraId="09774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BF85A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341A8F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bidi="ar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497EDC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2B7BCC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1.46, 2.27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DC356E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1B2CED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8648DF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85, 1.25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88FF55">
            <w:pPr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sz w:val="20"/>
                <w:szCs w:val="20"/>
                <w:lang w:val="en-US" w:eastAsia="zh-CN"/>
              </w:rPr>
              <w:t>0.782</w:t>
            </w:r>
          </w:p>
        </w:tc>
      </w:tr>
      <w:tr w14:paraId="5D1B8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10713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A8BE1A">
            <w:pPr>
              <w:textAlignment w:val="center"/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Note: </w:t>
            </w:r>
          </w:p>
          <w:p w14:paraId="3A9AECF9">
            <w:pPr>
              <w:textAlignment w:val="center"/>
              <w:rPr>
                <w:rFonts w:hint="default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a The academic performance was categorized into three </w:t>
            </w:r>
            <w:r>
              <w:rPr>
                <w:rFonts w:hint="default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ordered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groups (good, normal, and poor). The estimation was conducted via the Ordered Logit Regression.</w:t>
            </w:r>
          </w:p>
          <w:p w14:paraId="3AD02C86">
            <w:pPr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The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</w:rPr>
              <w:t>Pseudo R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 is 0.02, the AIC is 6092.84, and the BIC is 6201.50.</w:t>
            </w:r>
          </w:p>
          <w:p w14:paraId="0984E036">
            <w:pPr>
              <w:textAlignment w:val="center"/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he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</w:rPr>
              <w:t>Pseudo R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 is </w:t>
            </w: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, the AIC is 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 w:bidi="ar"/>
              </w:rPr>
              <w:t>6117.57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 xml:space="preserve">, and the BIC is 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lang w:val="en-US" w:eastAsia="zh-CN" w:bidi="ar"/>
              </w:rPr>
              <w:t>6225.58</w:t>
            </w:r>
            <w:r>
              <w:rPr>
                <w:rFonts w:hint="default" w:eastAsia="宋体" w:cs="Times New Roman"/>
                <w:color w:val="auto"/>
                <w:sz w:val="18"/>
                <w:szCs w:val="18"/>
                <w:vertAlign w:val="baseline"/>
                <w:lang w:val="en-US"/>
              </w:rPr>
              <w:t>.</w:t>
            </w:r>
          </w:p>
        </w:tc>
      </w:tr>
    </w:tbl>
    <w:p w14:paraId="297C3FD0">
      <w:pPr>
        <w:spacing w:before="240"/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D0318E"/>
    <w:rsid w:val="067E5E8D"/>
    <w:rsid w:val="0C78628F"/>
    <w:rsid w:val="109E3113"/>
    <w:rsid w:val="11DC5E51"/>
    <w:rsid w:val="18A334CB"/>
    <w:rsid w:val="1A390BD6"/>
    <w:rsid w:val="2EA010EB"/>
    <w:rsid w:val="2F061B3A"/>
    <w:rsid w:val="409421EC"/>
    <w:rsid w:val="4A3C07FA"/>
    <w:rsid w:val="513B72FD"/>
    <w:rsid w:val="6558004B"/>
    <w:rsid w:val="71E0317B"/>
    <w:rsid w:val="727062B1"/>
    <w:rsid w:val="7B586E3A"/>
    <w:rsid w:val="7CF3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589</Words>
  <Characters>2896</Characters>
  <Lines>6</Lines>
  <Paragraphs>1</Paragraphs>
  <TotalTime>16</TotalTime>
  <ScaleCrop>false</ScaleCrop>
  <LinksUpToDate>false</LinksUpToDate>
  <CharactersWithSpaces>317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B H</cp:lastModifiedBy>
  <cp:lastPrinted>2013-10-03T12:51:00Z</cp:lastPrinted>
  <dcterms:modified xsi:type="dcterms:W3CDTF">2025-11-22T08:31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k3ZjZhOGYwNjNlYjMxNTc4MDQwYTlhOGMxYjMwZGQiLCJ1c2VySWQiOiIyNzM4NDE0MTY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B164515FD98B4F95B7F7210C9096FD2A_12</vt:lpwstr>
  </property>
</Properties>
</file>